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0153" w:rsidRDefault="00AE0153" w:rsidP="00AE0153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C05EA3">
        <w:rPr>
          <w:rFonts w:ascii="Times New Roman" w:hAnsi="Times New Roman" w:cs="Times New Roman"/>
          <w:b/>
          <w:sz w:val="28"/>
          <w:szCs w:val="24"/>
        </w:rPr>
        <w:t xml:space="preserve">Additional </w:t>
      </w:r>
      <w:r>
        <w:rPr>
          <w:rFonts w:ascii="Times New Roman" w:hAnsi="Times New Roman" w:cs="Times New Roman" w:hint="eastAsia"/>
          <w:b/>
          <w:sz w:val="28"/>
          <w:szCs w:val="24"/>
        </w:rPr>
        <w:t xml:space="preserve">file </w:t>
      </w:r>
      <w:r w:rsidR="00095CC2">
        <w:rPr>
          <w:rFonts w:ascii="Times New Roman" w:hAnsi="Times New Roman" w:cs="Times New Roman"/>
          <w:b/>
          <w:sz w:val="28"/>
          <w:szCs w:val="24"/>
        </w:rPr>
        <w:t>3</w:t>
      </w:r>
    </w:p>
    <w:p w:rsidR="00AE0153" w:rsidRDefault="00AE0153" w:rsidP="00AE0153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</w:p>
    <w:p w:rsidR="00AE0153" w:rsidRPr="00C05EA3" w:rsidRDefault="00AE0153" w:rsidP="00AE015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EA3F1B">
        <w:rPr>
          <w:rFonts w:ascii="Times New Roman" w:hAnsi="Times New Roman" w:cs="Times New Roman"/>
          <w:b/>
          <w:sz w:val="24"/>
          <w:szCs w:val="24"/>
        </w:rPr>
        <w:t>S</w:t>
      </w:r>
      <w:r w:rsidR="00824D28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C05EA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D137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05EA3">
        <w:rPr>
          <w:rFonts w:ascii="Times New Roman" w:hAnsi="Times New Roman" w:cs="Times New Roman"/>
          <w:b/>
          <w:sz w:val="24"/>
          <w:szCs w:val="24"/>
        </w:rPr>
        <w:t>Predicted REV-ERB</w:t>
      </w:r>
      <w:r w:rsidRPr="00C05EA3">
        <w:rPr>
          <w:rFonts w:ascii="Symbol" w:hAnsi="Symbol" w:cs="Times New Roman"/>
          <w:b/>
          <w:sz w:val="24"/>
          <w:szCs w:val="24"/>
        </w:rPr>
        <w:t></w:t>
      </w:r>
      <w:r w:rsidRPr="00C05EA3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Pr="00C05EA3">
        <w:rPr>
          <w:rFonts w:ascii="Times New Roman" w:hAnsi="Times New Roman" w:cs="Times New Roman"/>
          <w:b/>
          <w:sz w:val="24"/>
          <w:szCs w:val="24"/>
        </w:rPr>
        <w:t>binding site on FUS promoter</w:t>
      </w:r>
    </w:p>
    <w:p w:rsidR="00AE0153" w:rsidRPr="00AE0153" w:rsidRDefault="00AE0153" w:rsidP="00AE0153">
      <w:pPr>
        <w:rPr>
          <w:rFonts w:ascii="Times New Roman" w:hAnsi="Times New Roman" w:cs="Times New Roman"/>
          <w:b/>
          <w:szCs w:val="21"/>
        </w:rPr>
      </w:pPr>
      <w:r w:rsidRPr="00C05EA3">
        <w:rPr>
          <w:rFonts w:ascii="Courier New" w:hAnsi="Courier New" w:cs="Courier New"/>
          <w:sz w:val="24"/>
          <w:szCs w:val="24"/>
        </w:rPr>
        <w:t>CCAGGCCTTGACTACACAGTTCCGCTCTCGGGCGCAGGGCCCTGGCACCGCCCCTAGCGGGAGGCCGGGTCGTACCATTCTGCCTCTAGTGGGGTAGAGGTGTGTCGAAGGCGAGCCCCGGGCGACGGACGAGAGCCACCGGCCGCAAGGAGAAAGCGCGTGCGAGTGTTTGGGAATAAAGCGAGTTCGTTTTCCCTCTTGTCTTCCTGAGCTCTCCGTATCCCCGGGGAAGGGTGGGGACCTGGGCGTGCCTCCCCCTCGCGCTTCTCCACTTGGTACGTCCCGGTGGCGCGTAGGCGGCAGGCGTACTTAAGGCGGGCGCGGGAGGCGGGGCCGCTCAGTCCTCGCGG</w:t>
      </w:r>
    </w:p>
    <w:sectPr w:rsidR="00AE0153" w:rsidRPr="00AE0153" w:rsidSect="00072B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40AE" w:rsidRDefault="004940AE" w:rsidP="00D72522">
      <w:r>
        <w:separator/>
      </w:r>
    </w:p>
  </w:endnote>
  <w:endnote w:type="continuationSeparator" w:id="0">
    <w:p w:rsidR="004940AE" w:rsidRDefault="004940AE" w:rsidP="00D725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40AE" w:rsidRDefault="004940AE" w:rsidP="00D72522">
      <w:r>
        <w:separator/>
      </w:r>
    </w:p>
  </w:footnote>
  <w:footnote w:type="continuationSeparator" w:id="0">
    <w:p w:rsidR="004940AE" w:rsidRDefault="004940AE" w:rsidP="00D725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1"/>
  </w:docVars>
  <w:rsids>
    <w:rsidRoot w:val="00AE0153"/>
    <w:rsid w:val="00072B11"/>
    <w:rsid w:val="00095CC2"/>
    <w:rsid w:val="0012193A"/>
    <w:rsid w:val="004910F1"/>
    <w:rsid w:val="004940AE"/>
    <w:rsid w:val="00587E14"/>
    <w:rsid w:val="00824D28"/>
    <w:rsid w:val="009A332C"/>
    <w:rsid w:val="009D1379"/>
    <w:rsid w:val="00AE0153"/>
    <w:rsid w:val="00D72522"/>
    <w:rsid w:val="00EA3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D3540A58-AE00-4051-9D50-759C3C08D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15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725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7252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725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725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3</Words>
  <Characters>365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Xin</dc:creator>
  <cp:lastModifiedBy>Siacor, Renante</cp:lastModifiedBy>
  <cp:revision>7</cp:revision>
  <dcterms:created xsi:type="dcterms:W3CDTF">2018-06-07T06:18:00Z</dcterms:created>
  <dcterms:modified xsi:type="dcterms:W3CDTF">2018-10-02T01:52:00Z</dcterms:modified>
</cp:coreProperties>
</file>